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76C8E" w:rsidRDefault="00976C8E" w:rsidP="00976C8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1963D4" w:rsidRPr="001963D4" w:rsidRDefault="001963D4" w:rsidP="001963D4">
      <w:pPr>
        <w:pStyle w:val="a3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963D4">
        <w:rPr>
          <w:rFonts w:ascii="Times New Roman" w:hAnsi="Times New Roman" w:cs="Times New Roman"/>
        </w:rPr>
        <w:t xml:space="preserve">Table </w:t>
      </w:r>
      <w:r w:rsidR="00467B27">
        <w:rPr>
          <w:rFonts w:ascii="Times New Roman" w:hAnsi="Times New Roman" w:cs="Times New Roman" w:hint="eastAsia"/>
        </w:rPr>
        <w:t>S</w:t>
      </w:r>
      <w:r w:rsidRPr="001963D4">
        <w:rPr>
          <w:rFonts w:ascii="Times New Roman" w:hAnsi="Times New Roman" w:cs="Times New Roman"/>
        </w:rPr>
        <w:t xml:space="preserve">1 Demographic and clinical characteristics of study population according to imaging markers of brain frailty </w:t>
      </w:r>
    </w:p>
    <w:tbl>
      <w:tblPr>
        <w:tblStyle w:val="a4"/>
        <w:tblW w:w="10030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100"/>
        <w:gridCol w:w="1096"/>
        <w:gridCol w:w="840"/>
        <w:gridCol w:w="1097"/>
        <w:gridCol w:w="839"/>
        <w:gridCol w:w="1097"/>
        <w:gridCol w:w="840"/>
      </w:tblGrid>
      <w:tr w:rsidR="001963D4" w:rsidRPr="001963D4" w:rsidTr="001963D4">
        <w:trPr>
          <w:trHeight w:hRule="exact" w:val="397"/>
        </w:trPr>
        <w:tc>
          <w:tcPr>
            <w:tcW w:w="3121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Total N=983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Cerebral atrophy 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Old infarction lesions 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N=269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N=398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N=67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ge, y, median (IQR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2 (14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6 (12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6 (11)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4 (14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4221" w:type="dxa"/>
            <w:gridSpan w:val="2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ge categories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≤55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eastAsia="Cambria Math" w:hAnsi="Times New Roman" w:cs="Times New Roman"/>
                <w:sz w:val="18"/>
                <w:szCs w:val="18"/>
                <w:lang w:eastAsia="ko-KR"/>
              </w:rPr>
            </w:pPr>
            <w:r w:rsidRPr="001963D4">
              <w:rPr>
                <w:rFonts w:ascii="Times New Roman" w:eastAsia="Cambria Math" w:hAnsi="Times New Roman" w:cs="Times New Roman"/>
                <w:sz w:val="18"/>
                <w:szCs w:val="18"/>
                <w:lang w:eastAsia="ko-KR"/>
              </w:rPr>
              <w:t>316 (32.1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7 (13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2 (15.6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77 (26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eastAsia="Cambria Math" w:hAnsi="Times New Roman" w:cs="Times New Roman"/>
                <w:sz w:val="18"/>
                <w:szCs w:val="18"/>
                <w:lang w:eastAsia="ko-KR"/>
              </w:rPr>
            </w:pPr>
            <w:r w:rsidRPr="001963D4">
              <w:rPr>
                <w:rFonts w:ascii="Times New Roman" w:eastAsia="Cambria Math" w:hAnsi="Times New Roman" w:cs="Times New Roman"/>
                <w:sz w:val="18"/>
                <w:szCs w:val="18"/>
                <w:lang w:eastAsia="ko-KR"/>
              </w:rPr>
              <w:t>56</w:t>
            </w:r>
            <w:r w:rsidRPr="001963D4">
              <w:rPr>
                <w:rFonts w:ascii="Cambria Math" w:eastAsia="Cambria Math" w:hAnsi="Cambria Math" w:cs="Cambria Math"/>
                <w:sz w:val="18"/>
                <w:szCs w:val="18"/>
                <w:lang w:eastAsia="ko-KR"/>
              </w:rPr>
              <w:t>∼</w:t>
            </w:r>
            <w:r w:rsidRPr="001963D4">
              <w:rPr>
                <w:rFonts w:ascii="Times New Roman" w:eastAsia="Cambria Math" w:hAnsi="Times New Roman" w:cs="Times New Roman"/>
                <w:sz w:val="18"/>
                <w:szCs w:val="18"/>
                <w:lang w:eastAsia="ko-KR"/>
              </w:rPr>
              <w:t>65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34 (34.0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7 (32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30 (32.7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37 (35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gt;66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33 (33.9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45 (53.9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06 (51.8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57 (38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67 (67.9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71 (63.6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91 (73.1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57 (68.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Smoking, current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44 (35.0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7 (28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29 (32.6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14 (32.0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Drinking, current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79 (28.4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8 (25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1 (28.0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76 (26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43 (65.4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01 (74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72 (68.3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62 (68.9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Duration of hypertension &gt;5y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18 (42.5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54 (57.2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02 (50.8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15 (46.9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51 (25.5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5 (27.9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09 (27.4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3 (28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Diabetes mellitus time&gt;5y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0 (11.2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4 (12.6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0 (12.6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6 (12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coronary heart disease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50 (15.3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9 (18.2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2 (20.6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2 (16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trial fibrilla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5 (5.6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8 (6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3 (8.3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7 (7.0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Prior TIA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7 (6.8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7 (6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9 (7.3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2 (6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Prior stroke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65 (37.1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33 (49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05 (51.5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58 (53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15 (32.0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7 (28.6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6 (29.1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02 (30.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LDL-C, mmol/L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.40 (1.15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.37 (1.0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.26 (1.07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.32 (1.0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poA1, g/L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.13 (0.27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.13 (0.2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.13 (0.27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.13 (0.2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  <w:proofErr w:type="spellEnd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, g/L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95 (0.31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95 (0.32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94 (0.33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95 (0.3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HCY, </w:t>
            </w:r>
            <w:proofErr w:type="spellStart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/L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6.0 (9.7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6.00 (8.40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6.10 (9.80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6.0 (9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4221" w:type="dxa"/>
            <w:gridSpan w:val="2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21"/>
              </w:rPr>
              <w:t>occluded vessels position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MCA occlusion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23 (53.2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41 (52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5 (49.0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50 (52.2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ICA occlusion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89 (29.4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3 (27.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20 (30.2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0 (28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MCA+ICA occlusion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71 (17.4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5 (20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3 (20.9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31 (19.5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DA6DFE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6DFE">
              <w:rPr>
                <w:rFonts w:ascii="Times New Roman" w:hAnsi="Times New Roman" w:cs="Times New Roman"/>
                <w:sz w:val="18"/>
                <w:szCs w:val="18"/>
              </w:rPr>
              <w:t>multiple vessel occlusion</w:t>
            </w:r>
            <w:r w:rsidR="001963D4" w:rsidRPr="001963D4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46 (25.0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9 (29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8 (29.6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0 (28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CA occlus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09 (21.3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0 (22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91 (22.9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53 (22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 occlus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8 (20.1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9 (22.0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95 (23.9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55 (23.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Stroke events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ACI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45 (65.6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0 (70.6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27 (57.0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26 (63.5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Frontal lobe infarc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62 (36.8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02 (37.9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28 (32.2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30 (34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temporal lobe infarc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99 (30.4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5 (31.6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95 (23.9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0 (28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parietal infarc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49 (35.5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04 (38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21 (30.4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17 (32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basal ganglia infarc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20 (32.6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1 (30.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95 (23.9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3 (28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Posterior circulation infarc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51 (15.4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1 (19.0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2 (13.1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95 (14.2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4221" w:type="dxa"/>
            <w:gridSpan w:val="2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21"/>
              </w:rPr>
              <w:t>The shape of the lesion in the occluded vessel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No lesions or scattered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0 (19.3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9 (14.5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5 (18.8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7 (17.4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Patchy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03 (61.3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85 (68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58 (64.8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35 (64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Large flakes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90 (19.3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5 (16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5 (16.3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19 (17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Complication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67 (17.0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6 (20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81 (20.4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21 (18.0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pneumonia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08 (11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8 (14.1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60 (15.1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79 (11.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hypoalbuminemia, n (%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8 (2.8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0 (3.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18 (4.5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2 (3.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NIHSS score on admission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5 (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NIHSS score at discharge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4 (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 score on admission, median (IQR)</w:t>
            </w:r>
          </w:p>
        </w:tc>
        <w:tc>
          <w:tcPr>
            <w:tcW w:w="110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109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83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09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840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1963D4" w:rsidRPr="001963D4" w:rsidTr="001963D4">
        <w:trPr>
          <w:trHeight w:hRule="exact" w:val="397"/>
        </w:trPr>
        <w:tc>
          <w:tcPr>
            <w:tcW w:w="3121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  <w:r w:rsidRPr="001963D4">
              <w:rPr>
                <w:rFonts w:ascii="Times New Roman" w:hAnsi="Times New Roman" w:cs="Times New Roman"/>
                <w:sz w:val="18"/>
                <w:szCs w:val="18"/>
              </w:rPr>
              <w:t xml:space="preserve"> score at discharge, median (IQR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63D4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</w:tr>
    </w:tbl>
    <w:p w:rsidR="00A43ECE" w:rsidRPr="00476177" w:rsidRDefault="00476177" w:rsidP="0047617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476177">
        <w:rPr>
          <w:rFonts w:ascii="Times New Roman" w:hAnsi="Times New Roman" w:cs="Times New Roman"/>
          <w:sz w:val="24"/>
          <w:szCs w:val="32"/>
        </w:rPr>
        <w:t xml:space="preserve">Abbreviations: WMH = white matter hyperintensity; IQR = interquartile range; LDL-C = Low density lipoprotein cholesterol; ApoA1 = apolipoprotein A1; </w:t>
      </w:r>
      <w:proofErr w:type="spellStart"/>
      <w:r w:rsidRPr="00476177">
        <w:rPr>
          <w:rFonts w:ascii="Times New Roman" w:hAnsi="Times New Roman" w:cs="Times New Roman"/>
          <w:sz w:val="24"/>
          <w:szCs w:val="32"/>
        </w:rPr>
        <w:t>ApoB</w:t>
      </w:r>
      <w:proofErr w:type="spellEnd"/>
      <w:r w:rsidRPr="00476177">
        <w:rPr>
          <w:rFonts w:ascii="Times New Roman" w:hAnsi="Times New Roman" w:cs="Times New Roman"/>
          <w:sz w:val="24"/>
          <w:szCs w:val="32"/>
        </w:rPr>
        <w:t>, = apolipoprotein B; HCY = homocysteine; MCA = middle cerebral artery; ICA = internal carotid artery; ACA = Anterior cerebral artery; PC = Posterior circulation; ACI = acute cerebral infarction.</w:t>
      </w:r>
    </w:p>
    <w:p w:rsidR="001963D4" w:rsidRDefault="001963D4"/>
    <w:p w:rsidR="001963D4" w:rsidRDefault="001963D4">
      <w:pPr>
        <w:rPr>
          <w:rFonts w:ascii="Times New Roman" w:hAnsi="Times New Roman" w:cs="Times New Roman"/>
          <w:sz w:val="24"/>
        </w:rPr>
      </w:pPr>
      <w:r w:rsidRPr="001963D4">
        <w:rPr>
          <w:rFonts w:ascii="Times New Roman" w:hAnsi="Times New Roman" w:cs="Times New Roman"/>
          <w:sz w:val="24"/>
        </w:rPr>
        <w:t xml:space="preserve">Table </w:t>
      </w:r>
      <w:r w:rsidR="00467B27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2. </w:t>
      </w:r>
      <w:r w:rsidRPr="001963D4">
        <w:rPr>
          <w:rFonts w:ascii="Times New Roman" w:hAnsi="Times New Roman" w:cs="Times New Roman"/>
          <w:sz w:val="24"/>
        </w:rPr>
        <w:t>Binary logistic regression analysis of WMH</w:t>
      </w:r>
    </w:p>
    <w:tbl>
      <w:tblPr>
        <w:tblStyle w:val="a4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701"/>
        <w:gridCol w:w="1559"/>
        <w:gridCol w:w="2126"/>
        <w:gridCol w:w="1134"/>
      </w:tblGrid>
      <w:tr w:rsidR="001963D4" w:rsidRPr="001963D4" w:rsidTr="001963D4">
        <w:trPr>
          <w:trHeight w:hRule="exact" w:val="510"/>
        </w:trPr>
        <w:tc>
          <w:tcPr>
            <w:tcW w:w="2978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WMH n (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OR (95%CI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1963D4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9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69 (27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≤55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16 (32.1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7 (11.7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56-65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34 (34.0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87 (26.0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.49 (1.60, 3.86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lastRenderedPageBreak/>
              <w:t>≥66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33 (33.9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45 (43.5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5.39 (3.48, 8.32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Hypertension time (&gt;5y)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418 (42.5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54 (36.8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69 (1.12, 2.58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ApoA1, median (IQR)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.13 (0.27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.13 (0.27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.94 (1.003, 3.75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0.049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8364" w:type="dxa"/>
            <w:gridSpan w:val="4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The shape of the lesion in the occluded vessel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  No lesions or scattered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90 (19.3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9 (20.5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  Patchy</w:t>
            </w:r>
          </w:p>
        </w:tc>
        <w:tc>
          <w:tcPr>
            <w:tcW w:w="1701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603 (61.3)</w:t>
            </w:r>
          </w:p>
        </w:tc>
        <w:tc>
          <w:tcPr>
            <w:tcW w:w="155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85 (30.7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60 (1.03, 2.48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2978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  Large flak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90 (19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45 (23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92 (0.51, 1.6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963D4" w:rsidRPr="001963D4" w:rsidRDefault="001963D4" w:rsidP="001963D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963D4">
        <w:rPr>
          <w:rFonts w:ascii="Times New Roman" w:hAnsi="Times New Roman" w:cs="Times New Roman"/>
          <w:sz w:val="24"/>
          <w:szCs w:val="32"/>
        </w:rPr>
        <w:t xml:space="preserve">Abbreviations: WMH = white matter hyperintensity; OR = odds ratio; CI = confidence interval; ApoA1 = apolipoprotein A1; IQR = interquartile range.  </w:t>
      </w:r>
    </w:p>
    <w:p w:rsidR="001963D4" w:rsidRDefault="001963D4"/>
    <w:p w:rsidR="001963D4" w:rsidRDefault="001963D4" w:rsidP="001963D4">
      <w:pPr>
        <w:rPr>
          <w:rFonts w:ascii="Times New Roman" w:hAnsi="Times New Roman" w:cs="Times New Roman"/>
          <w:sz w:val="24"/>
          <w:szCs w:val="32"/>
        </w:rPr>
      </w:pPr>
      <w:r w:rsidRPr="001963D4">
        <w:rPr>
          <w:rFonts w:ascii="Times New Roman" w:hAnsi="Times New Roman" w:cs="Times New Roman"/>
          <w:sz w:val="24"/>
          <w:szCs w:val="32"/>
        </w:rPr>
        <w:t xml:space="preserve">Table </w:t>
      </w:r>
      <w:r w:rsidR="00467B27">
        <w:rPr>
          <w:rFonts w:ascii="Times New Roman" w:hAnsi="Times New Roman" w:cs="Times New Roman" w:hint="eastAsia"/>
          <w:sz w:val="24"/>
          <w:szCs w:val="32"/>
        </w:rPr>
        <w:t>S</w:t>
      </w:r>
      <w:r w:rsidRPr="001963D4">
        <w:rPr>
          <w:rFonts w:ascii="Times New Roman" w:hAnsi="Times New Roman" w:cs="Times New Roman"/>
          <w:sz w:val="24"/>
          <w:szCs w:val="32"/>
        </w:rPr>
        <w:t>3. Binary logistic regression analysis of cerebral atrophy</w:t>
      </w:r>
    </w:p>
    <w:p w:rsidR="001963D4" w:rsidRPr="001963D4" w:rsidRDefault="001963D4" w:rsidP="001963D4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4"/>
        <w:tblW w:w="963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417"/>
        <w:gridCol w:w="2126"/>
        <w:gridCol w:w="1134"/>
      </w:tblGrid>
      <w:tr w:rsidR="001963D4" w:rsidRPr="001963D4" w:rsidTr="001963D4">
        <w:trPr>
          <w:trHeight w:hRule="exact" w:val="510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cerebral atrophy, n (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OR (95%CI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1963D4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9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98 (40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≤55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16 (32.1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62 (19.6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56-65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34 (34.0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30 (38.9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.52 (1.74, 3.64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≥66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33 (33.9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06 (61.9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6.63 (4.54, 9.69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Gender (male)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667 (67.9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91 (43.6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.00 (1.47, 2.74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2505BE" w:rsidP="00D358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2505BE">
              <w:rPr>
                <w:rFonts w:ascii="Times New Roman" w:hAnsi="Times New Roman" w:cs="Times New Roman"/>
                <w:sz w:val="24"/>
              </w:rPr>
              <w:t>ultiple vessel occlusion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46 (25.0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18 (48.0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48 (1.07, 2.05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Hypertension time (&gt;5y)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418 (42.5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02 (48.3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39 (1.04, 1.86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Basal ganglia infarction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320 (32.6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95 (29.7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0.50 (0.36, 0.70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Temporal lobe infarction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299 (30.4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95 (31.8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0.67 (0.47, 0.94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2505BE" w:rsidP="00D358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="001963D4" w:rsidRPr="001963D4">
              <w:rPr>
                <w:rFonts w:ascii="Times New Roman" w:hAnsi="Times New Roman" w:cs="Times New Roman"/>
                <w:sz w:val="24"/>
              </w:rPr>
              <w:t>neumonia</w:t>
            </w:r>
          </w:p>
        </w:tc>
        <w:tc>
          <w:tcPr>
            <w:tcW w:w="184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08 (11.0)</w:t>
            </w:r>
          </w:p>
        </w:tc>
        <w:tc>
          <w:tcPr>
            <w:tcW w:w="1417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60 (55.6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75 (1.1, 2.76)</w:t>
            </w:r>
          </w:p>
        </w:tc>
        <w:tc>
          <w:tcPr>
            <w:tcW w:w="113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  <w:tcBorders>
              <w:bottom w:val="single" w:sz="4" w:space="0" w:color="auto"/>
            </w:tcBorders>
          </w:tcPr>
          <w:p w:rsidR="001963D4" w:rsidRPr="001963D4" w:rsidRDefault="002505BE" w:rsidP="00D358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="001963D4" w:rsidRPr="001963D4">
              <w:rPr>
                <w:rFonts w:ascii="Times New Roman" w:hAnsi="Times New Roman" w:cs="Times New Roman"/>
                <w:sz w:val="24"/>
              </w:rPr>
              <w:t>ypoalbuminem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8 (2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8 (64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.48 (1.02, 6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45</w:t>
            </w:r>
          </w:p>
        </w:tc>
      </w:tr>
    </w:tbl>
    <w:p w:rsidR="001963D4" w:rsidRDefault="001963D4" w:rsidP="001963D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963D4">
        <w:rPr>
          <w:rFonts w:ascii="Times New Roman" w:hAnsi="Times New Roman" w:cs="Times New Roman"/>
          <w:sz w:val="24"/>
          <w:szCs w:val="32"/>
        </w:rPr>
        <w:t>Abbreviations: OR=odds ratio; CI=confidence interval.</w:t>
      </w:r>
    </w:p>
    <w:p w:rsidR="001963D4" w:rsidRDefault="001963D4" w:rsidP="001963D4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:rsidR="001963D4" w:rsidRDefault="001963D4" w:rsidP="001963D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963D4">
        <w:rPr>
          <w:rFonts w:ascii="Times New Roman" w:hAnsi="Times New Roman" w:cs="Times New Roman"/>
          <w:sz w:val="24"/>
          <w:szCs w:val="32"/>
        </w:rPr>
        <w:t>Table</w:t>
      </w:r>
      <w:r w:rsidR="00467B27">
        <w:rPr>
          <w:rFonts w:ascii="Times New Roman" w:hAnsi="Times New Roman" w:cs="Times New Roman"/>
          <w:sz w:val="24"/>
          <w:szCs w:val="32"/>
        </w:rPr>
        <w:t xml:space="preserve"> </w:t>
      </w:r>
      <w:r w:rsidR="00467B27">
        <w:rPr>
          <w:rFonts w:ascii="Times New Roman" w:hAnsi="Times New Roman" w:cs="Times New Roman" w:hint="eastAsia"/>
          <w:sz w:val="24"/>
          <w:szCs w:val="32"/>
        </w:rPr>
        <w:t>S</w:t>
      </w:r>
      <w:r w:rsidRPr="001963D4">
        <w:rPr>
          <w:rFonts w:ascii="Times New Roman" w:hAnsi="Times New Roman" w:cs="Times New Roman" w:hint="eastAsia"/>
          <w:sz w:val="24"/>
          <w:szCs w:val="32"/>
        </w:rPr>
        <w:t>4</w:t>
      </w:r>
      <w:r w:rsidRPr="001963D4">
        <w:rPr>
          <w:rFonts w:ascii="Times New Roman" w:hAnsi="Times New Roman" w:cs="Times New Roman"/>
          <w:sz w:val="24"/>
          <w:szCs w:val="32"/>
        </w:rPr>
        <w:t>: Binary logistic regression analysis of old infarction lesions</w:t>
      </w:r>
    </w:p>
    <w:tbl>
      <w:tblPr>
        <w:tblStyle w:val="a4"/>
        <w:tblW w:w="949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6"/>
        <w:gridCol w:w="1984"/>
        <w:gridCol w:w="2126"/>
        <w:gridCol w:w="993"/>
      </w:tblGrid>
      <w:tr w:rsidR="001963D4" w:rsidRPr="001963D4" w:rsidTr="001963D4">
        <w:trPr>
          <w:trHeight w:hRule="exact" w:val="510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Old lesions, </w:t>
            </w:r>
            <w:proofErr w:type="gramStart"/>
            <w:r w:rsidRPr="001963D4">
              <w:rPr>
                <w:rFonts w:ascii="Times New Roman" w:hAnsi="Times New Roman" w:cs="Times New Roman"/>
                <w:sz w:val="24"/>
              </w:rPr>
              <w:t>n(</w:t>
            </w:r>
            <w:proofErr w:type="gramEnd"/>
            <w:r w:rsidRPr="001963D4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logistic regression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1963D4">
              <w:rPr>
                <w:rFonts w:ascii="Times New Roman" w:hAnsi="Times New Roman" w:cs="Times New Roman"/>
                <w:sz w:val="24"/>
              </w:rPr>
              <w:t>OR(</w:t>
            </w:r>
            <w:proofErr w:type="gramEnd"/>
            <w:r w:rsidRPr="001963D4">
              <w:rPr>
                <w:rFonts w:ascii="Times New Roman" w:hAnsi="Times New Roman" w:cs="Times New Roman"/>
                <w:sz w:val="24"/>
              </w:rPr>
              <w:t xml:space="preserve">95%CI)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1963D4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98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65 (37.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≤55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16 (32.1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77 (56.0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56-65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34 (34.0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37 (71.0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61 (1.14, 2.28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≥66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333 (33.9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57 (77.2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.20(1.52, 3.18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 xml:space="preserve">Diabetes mellitus 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51 (25.5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93 (76.9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57 (1.10, 2.23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PC occlusion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98 (20.2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55 (78.3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70 (1.15, 2.52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2505BE" w:rsidP="00D358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DA6DFE" w:rsidRPr="00DA6DFE">
              <w:rPr>
                <w:rFonts w:ascii="Times New Roman" w:hAnsi="Times New Roman" w:cs="Times New Roman"/>
                <w:sz w:val="24"/>
              </w:rPr>
              <w:t>ultiple vessel occlusion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46 (25.0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90 (77.2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68 (1.17, 2.40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Hypertension time (&gt;5y)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523 (53.2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99 (38.0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46 (1.07, 1.98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16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Basal ganglia infarction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320 (32.6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93 (60.3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0.64 (0.46, 0.89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8505" w:type="dxa"/>
            <w:gridSpan w:val="4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The shape of the lesion in the occluded vessel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None or scattered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90 (19.3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17 (61.6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Patchy</w:t>
            </w:r>
          </w:p>
        </w:tc>
        <w:tc>
          <w:tcPr>
            <w:tcW w:w="127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603 (61.3)</w:t>
            </w:r>
          </w:p>
        </w:tc>
        <w:tc>
          <w:tcPr>
            <w:tcW w:w="1984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435 (72.1)</w:t>
            </w:r>
          </w:p>
        </w:tc>
        <w:tc>
          <w:tcPr>
            <w:tcW w:w="2126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2.20 (1.50, 3.23)</w:t>
            </w:r>
          </w:p>
        </w:tc>
        <w:tc>
          <w:tcPr>
            <w:tcW w:w="993" w:type="dxa"/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1963D4" w:rsidRPr="001963D4" w:rsidTr="001963D4">
        <w:trPr>
          <w:trHeight w:hRule="exact" w:val="510"/>
        </w:trPr>
        <w:tc>
          <w:tcPr>
            <w:tcW w:w="3119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Large flak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color w:val="000000" w:themeColor="text1"/>
                <w:sz w:val="24"/>
              </w:rPr>
              <w:t>190 (19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19 (62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1.79 (1.07, 3.0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963D4" w:rsidRPr="001963D4" w:rsidRDefault="001963D4" w:rsidP="00D35823">
            <w:pPr>
              <w:rPr>
                <w:rFonts w:ascii="Times New Roman" w:hAnsi="Times New Roman" w:cs="Times New Roman"/>
                <w:sz w:val="24"/>
              </w:rPr>
            </w:pPr>
            <w:r w:rsidRPr="001963D4">
              <w:rPr>
                <w:rFonts w:ascii="Times New Roman" w:hAnsi="Times New Roman" w:cs="Times New Roman"/>
                <w:sz w:val="24"/>
              </w:rPr>
              <w:t>0.026</w:t>
            </w:r>
          </w:p>
        </w:tc>
      </w:tr>
    </w:tbl>
    <w:p w:rsidR="001963D4" w:rsidRDefault="001963D4" w:rsidP="001963D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1963D4">
        <w:rPr>
          <w:rFonts w:ascii="Times New Roman" w:hAnsi="Times New Roman" w:cs="Times New Roman"/>
          <w:sz w:val="24"/>
          <w:szCs w:val="32"/>
        </w:rPr>
        <w:t>Abbreviations: OR=odds ratio; CI=confidence interval; PC=Posterior circulation.</w:t>
      </w:r>
    </w:p>
    <w:p w:rsidR="00467B27" w:rsidRDefault="00467B27" w:rsidP="001963D4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467B27">
        <w:rPr>
          <w:rFonts w:ascii="Times New Roman" w:hAnsi="Times New Roman" w:cs="Times New Roman"/>
          <w:sz w:val="24"/>
          <w:szCs w:val="32"/>
        </w:rPr>
        <w:t>Table</w:t>
      </w:r>
      <w:r>
        <w:rPr>
          <w:rFonts w:ascii="Times New Roman" w:hAnsi="Times New Roman" w:cs="Times New Roman"/>
          <w:sz w:val="24"/>
          <w:szCs w:val="32"/>
        </w:rPr>
        <w:t xml:space="preserve"> S</w:t>
      </w:r>
      <w:r w:rsidR="00D6055B">
        <w:rPr>
          <w:rFonts w:ascii="Times New Roman" w:hAnsi="Times New Roman" w:cs="Times New Roman"/>
          <w:sz w:val="24"/>
          <w:szCs w:val="32"/>
        </w:rPr>
        <w:t>5</w:t>
      </w:r>
      <w:r w:rsidRPr="00467B27">
        <w:rPr>
          <w:rFonts w:ascii="Times New Roman" w:hAnsi="Times New Roman" w:cs="Times New Roman"/>
          <w:sz w:val="24"/>
          <w:szCs w:val="32"/>
        </w:rPr>
        <w:t xml:space="preserve">: Multiple linear regression of variables and </w:t>
      </w:r>
      <w:proofErr w:type="spellStart"/>
      <w:r w:rsidRPr="00467B27">
        <w:rPr>
          <w:rFonts w:ascii="Times New Roman" w:hAnsi="Times New Roman" w:cs="Times New Roman"/>
          <w:sz w:val="24"/>
          <w:szCs w:val="32"/>
        </w:rPr>
        <w:t>mRS</w:t>
      </w:r>
      <w:proofErr w:type="spellEnd"/>
      <w:r w:rsidRPr="00467B27">
        <w:rPr>
          <w:rFonts w:ascii="Times New Roman" w:hAnsi="Times New Roman" w:cs="Times New Roman"/>
          <w:sz w:val="24"/>
          <w:szCs w:val="32"/>
        </w:rPr>
        <w:t xml:space="preserve"> score at discharge</w:t>
      </w:r>
    </w:p>
    <w:tbl>
      <w:tblPr>
        <w:tblStyle w:val="a4"/>
        <w:tblW w:w="949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2268"/>
        <w:gridCol w:w="993"/>
      </w:tblGrid>
      <w:tr w:rsidR="00467B27" w:rsidRPr="00467B27" w:rsidTr="00C62795">
        <w:trPr>
          <w:trHeight w:hRule="exact" w:val="510"/>
        </w:trPr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multiple linear regression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 xml:space="preserve">MD (95%CI) </w:t>
            </w:r>
            <w:r w:rsidRPr="00467B27">
              <w:rPr>
                <w:rFonts w:ascii="Cambria Math" w:hAnsi="Cambria Math" w:cs="Cambria Math"/>
                <w:sz w:val="24"/>
              </w:rPr>
              <w:t>𝛃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467B27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n, median (IQ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645, 3(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 xml:space="preserve">Past TIA </w:t>
            </w:r>
          </w:p>
        </w:tc>
        <w:tc>
          <w:tcPr>
            <w:tcW w:w="1701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41 (6.4)</w:t>
            </w:r>
          </w:p>
        </w:tc>
        <w:tc>
          <w:tcPr>
            <w:tcW w:w="2268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-0.62 (-0.96, -0.29)</w:t>
            </w:r>
          </w:p>
        </w:tc>
        <w:tc>
          <w:tcPr>
            <w:tcW w:w="993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NIHSS score at admission, median (IQR)</w:t>
            </w:r>
            <w:r w:rsidRPr="00467B2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6 (8)</w:t>
            </w:r>
          </w:p>
        </w:tc>
        <w:tc>
          <w:tcPr>
            <w:tcW w:w="2268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993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complication</w:t>
            </w:r>
          </w:p>
        </w:tc>
        <w:tc>
          <w:tcPr>
            <w:tcW w:w="1701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124 (19.2)</w:t>
            </w:r>
          </w:p>
        </w:tc>
        <w:tc>
          <w:tcPr>
            <w:tcW w:w="2268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35 (0.13, 0.57)</w:t>
            </w:r>
          </w:p>
        </w:tc>
        <w:tc>
          <w:tcPr>
            <w:tcW w:w="993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lastRenderedPageBreak/>
              <w:t>Basal ganglia infarction</w:t>
            </w:r>
          </w:p>
        </w:tc>
        <w:tc>
          <w:tcPr>
            <w:tcW w:w="1701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320 (49.6)</w:t>
            </w:r>
          </w:p>
        </w:tc>
        <w:tc>
          <w:tcPr>
            <w:tcW w:w="2268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24 (0.07, 0.40)</w:t>
            </w:r>
          </w:p>
        </w:tc>
        <w:tc>
          <w:tcPr>
            <w:tcW w:w="993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Occluded vessel position, median (IQR)</w:t>
            </w:r>
            <w:r w:rsidRPr="00467B2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1 (1)</w:t>
            </w:r>
          </w:p>
        </w:tc>
        <w:tc>
          <w:tcPr>
            <w:tcW w:w="2268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993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024</w:t>
            </w:r>
          </w:p>
        </w:tc>
      </w:tr>
      <w:tr w:rsidR="00467B27" w:rsidRPr="00467B27" w:rsidTr="00C62795">
        <w:trPr>
          <w:trHeight w:hRule="exact" w:val="510"/>
        </w:trPr>
        <w:tc>
          <w:tcPr>
            <w:tcW w:w="4536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Occluded Vessel Count, median (IQR)</w:t>
            </w:r>
            <w:r w:rsidRPr="00467B2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1 (1)</w:t>
            </w:r>
          </w:p>
        </w:tc>
        <w:tc>
          <w:tcPr>
            <w:tcW w:w="2268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-0.13</w:t>
            </w:r>
          </w:p>
        </w:tc>
        <w:tc>
          <w:tcPr>
            <w:tcW w:w="993" w:type="dxa"/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007</w:t>
            </w:r>
          </w:p>
        </w:tc>
      </w:tr>
      <w:tr w:rsidR="00467B27" w:rsidRPr="00467B27" w:rsidTr="00C62795">
        <w:trPr>
          <w:trHeight w:hRule="exact" w:val="1117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The shape of the lesion in the occluded vessel (Scattered, patchy, large flak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 xml:space="preserve">61 (9.5), </w:t>
            </w:r>
          </w:p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 xml:space="preserve">414 (64.2), </w:t>
            </w:r>
          </w:p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170 (26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22 (0.106, 0.3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67B27" w:rsidRPr="00467B27" w:rsidRDefault="00467B27" w:rsidP="00467B27">
            <w:pPr>
              <w:rPr>
                <w:rFonts w:ascii="Times New Roman" w:hAnsi="Times New Roman" w:cs="Times New Roman"/>
                <w:sz w:val="24"/>
              </w:rPr>
            </w:pPr>
            <w:r w:rsidRPr="00467B27">
              <w:rPr>
                <w:rFonts w:ascii="Times New Roman" w:hAnsi="Times New Roman" w:cs="Times New Roman"/>
                <w:sz w:val="24"/>
              </w:rPr>
              <w:t>0.008</w:t>
            </w:r>
          </w:p>
        </w:tc>
      </w:tr>
    </w:tbl>
    <w:p w:rsidR="00467B27" w:rsidRPr="00467B27" w:rsidRDefault="00467B27" w:rsidP="00467B2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467B27">
        <w:rPr>
          <w:rFonts w:ascii="Times New Roman" w:hAnsi="Times New Roman" w:cs="Times New Roman"/>
          <w:sz w:val="24"/>
          <w:szCs w:val="32"/>
        </w:rPr>
        <w:t>Occluded vessel position was divided into 8 categories, 1= Unilateral MCA occlusion, 333 (51.6); 2=Unilateral ICA occlusion, 153 (23.7); 3=Bilateral MCA occlusion, 34 (5.3); 4=Bilateral ICA occlusion, 6 (0.9); 5= Bilateral MCA+ Unilateral ICA occlusion, 17 (2.6); 6= Bilateral ICA+ Unilateral MCA occlusion, 0; 7=Unilateral MCA +Unilateral ICA occlusion, 81 (12.6); 8= Unilateral ICA + Bilateral MCA occlusion, 21 (3.3).</w:t>
      </w:r>
    </w:p>
    <w:p w:rsidR="00467B27" w:rsidRPr="00467B27" w:rsidRDefault="00467B27" w:rsidP="00467B2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467B27">
        <w:rPr>
          <w:rFonts w:ascii="Times New Roman" w:hAnsi="Times New Roman" w:cs="Times New Roman"/>
          <w:sz w:val="24"/>
          <w:szCs w:val="32"/>
        </w:rPr>
        <w:t>Abbreviations: MD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=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mean difference; IQR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=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interquartile range; TIA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=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transient ischemic attack; MCA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= middle cerebral artery; ICA</w:t>
      </w:r>
      <w:r w:rsidR="00D6055B">
        <w:rPr>
          <w:rFonts w:ascii="Times New Roman" w:hAnsi="Times New Roman" w:cs="Times New Roman"/>
          <w:sz w:val="24"/>
          <w:szCs w:val="32"/>
        </w:rPr>
        <w:t xml:space="preserve"> </w:t>
      </w:r>
      <w:r w:rsidRPr="00467B27">
        <w:rPr>
          <w:rFonts w:ascii="Times New Roman" w:hAnsi="Times New Roman" w:cs="Times New Roman"/>
          <w:sz w:val="24"/>
          <w:szCs w:val="32"/>
        </w:rPr>
        <w:t>= internal carotid artery.</w:t>
      </w:r>
    </w:p>
    <w:sectPr w:rsidR="00467B27" w:rsidRPr="00467B27" w:rsidSect="004761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3D4"/>
    <w:rsid w:val="00047E42"/>
    <w:rsid w:val="00133C0A"/>
    <w:rsid w:val="00161417"/>
    <w:rsid w:val="001963D4"/>
    <w:rsid w:val="002240C1"/>
    <w:rsid w:val="002505BE"/>
    <w:rsid w:val="00274BB0"/>
    <w:rsid w:val="002D24BC"/>
    <w:rsid w:val="002F2C3F"/>
    <w:rsid w:val="00366A0E"/>
    <w:rsid w:val="003C3995"/>
    <w:rsid w:val="004334DA"/>
    <w:rsid w:val="00456747"/>
    <w:rsid w:val="00467B27"/>
    <w:rsid w:val="00476177"/>
    <w:rsid w:val="00496D65"/>
    <w:rsid w:val="004D16FD"/>
    <w:rsid w:val="0051437E"/>
    <w:rsid w:val="0055308D"/>
    <w:rsid w:val="005559AC"/>
    <w:rsid w:val="00563ECF"/>
    <w:rsid w:val="0057542F"/>
    <w:rsid w:val="00582011"/>
    <w:rsid w:val="005F34A9"/>
    <w:rsid w:val="0062131B"/>
    <w:rsid w:val="00627ACE"/>
    <w:rsid w:val="00632AC9"/>
    <w:rsid w:val="006A6336"/>
    <w:rsid w:val="006B38AE"/>
    <w:rsid w:val="00807D76"/>
    <w:rsid w:val="00817A8D"/>
    <w:rsid w:val="008377DF"/>
    <w:rsid w:val="00862A01"/>
    <w:rsid w:val="008679C9"/>
    <w:rsid w:val="008C2A23"/>
    <w:rsid w:val="008C3D07"/>
    <w:rsid w:val="008D74FE"/>
    <w:rsid w:val="0090102A"/>
    <w:rsid w:val="00914D77"/>
    <w:rsid w:val="00953229"/>
    <w:rsid w:val="009748F9"/>
    <w:rsid w:val="00976C8E"/>
    <w:rsid w:val="00985316"/>
    <w:rsid w:val="00A43ECE"/>
    <w:rsid w:val="00BA1BE5"/>
    <w:rsid w:val="00BC0AF8"/>
    <w:rsid w:val="00BD5CE4"/>
    <w:rsid w:val="00BE5CF1"/>
    <w:rsid w:val="00C62795"/>
    <w:rsid w:val="00C7576A"/>
    <w:rsid w:val="00CA4409"/>
    <w:rsid w:val="00CD5CDE"/>
    <w:rsid w:val="00CF770E"/>
    <w:rsid w:val="00D3258F"/>
    <w:rsid w:val="00D6055B"/>
    <w:rsid w:val="00DA213B"/>
    <w:rsid w:val="00DA6DFE"/>
    <w:rsid w:val="00DB095C"/>
    <w:rsid w:val="00DD2687"/>
    <w:rsid w:val="00E328D7"/>
    <w:rsid w:val="00E64DDF"/>
    <w:rsid w:val="00F0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81C3B"/>
  <w15:chartTrackingRefBased/>
  <w15:docId w15:val="{34668FE5-0319-4949-BBB0-2C417C8D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96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196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976C8E"/>
    <w:rPr>
      <w:color w:val="0563C1" w:themeColor="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DA6DFE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A6DF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1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192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晶</dc:creator>
  <cp:keywords/>
  <dc:description/>
  <cp:lastModifiedBy>田 晶</cp:lastModifiedBy>
  <cp:revision>9</cp:revision>
  <dcterms:created xsi:type="dcterms:W3CDTF">2022-07-21T09:00:00Z</dcterms:created>
  <dcterms:modified xsi:type="dcterms:W3CDTF">2024-01-29T14:31:00Z</dcterms:modified>
</cp:coreProperties>
</file>